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6800" w:rsidRPr="002E6800" w:rsidRDefault="002E6800" w:rsidP="002E6800">
      <w:pPr>
        <w:spacing w:after="0" w:line="240" w:lineRule="auto"/>
        <w:jc w:val="both"/>
        <w:rPr>
          <w:rFonts w:cs="Arial"/>
          <w:b/>
          <w:sz w:val="24"/>
          <w:szCs w:val="24"/>
          <w:shd w:val="clear" w:color="auto" w:fill="FFFFFF"/>
        </w:rPr>
      </w:pPr>
      <w:r w:rsidRPr="00041560">
        <w:rPr>
          <w:rFonts w:cs="Arial"/>
          <w:b/>
          <w:sz w:val="24"/>
          <w:szCs w:val="24"/>
          <w:shd w:val="clear" w:color="auto" w:fill="FFFFFF"/>
        </w:rPr>
        <w:t xml:space="preserve">Table </w:t>
      </w:r>
      <w:r w:rsidR="00B12AC7">
        <w:rPr>
          <w:rFonts w:cs="Arial"/>
          <w:b/>
          <w:sz w:val="24"/>
          <w:szCs w:val="24"/>
          <w:shd w:val="clear" w:color="auto" w:fill="FFFFFF"/>
        </w:rPr>
        <w:t>S8</w:t>
      </w:r>
      <w:r w:rsidRPr="00041560">
        <w:rPr>
          <w:rFonts w:cs="Arial"/>
          <w:b/>
          <w:sz w:val="24"/>
          <w:szCs w:val="24"/>
          <w:shd w:val="clear" w:color="auto" w:fill="FFFFFF"/>
        </w:rPr>
        <w:t xml:space="preserve">. Comparison </w:t>
      </w:r>
      <w:r w:rsidR="00C31217">
        <w:rPr>
          <w:rFonts w:cs="Arial"/>
          <w:b/>
          <w:sz w:val="24"/>
          <w:szCs w:val="24"/>
          <w:shd w:val="clear" w:color="auto" w:fill="FFFFFF"/>
        </w:rPr>
        <w:t>of 48</w:t>
      </w:r>
      <w:r w:rsidRPr="002E6800">
        <w:rPr>
          <w:rFonts w:cs="Arial"/>
          <w:b/>
          <w:sz w:val="24"/>
          <w:szCs w:val="24"/>
          <w:shd w:val="clear" w:color="auto" w:fill="FFFFFF"/>
        </w:rPr>
        <w:t xml:space="preserve"> known WHR SNPs in South Asians and Europeans, extended analysis</w:t>
      </w:r>
      <w:r w:rsidR="000E31FC">
        <w:rPr>
          <w:rFonts w:cs="Arial"/>
          <w:b/>
          <w:sz w:val="24"/>
          <w:szCs w:val="24"/>
          <w:shd w:val="clear" w:color="auto" w:fill="FFFFFF"/>
        </w:rPr>
        <w:t xml:space="preserve"> (N=</w:t>
      </w:r>
      <w:r w:rsidR="000E31FC" w:rsidRPr="000E31FC">
        <w:t xml:space="preserve"> </w:t>
      </w:r>
      <w:r w:rsidR="000E31FC" w:rsidRPr="000E31FC">
        <w:rPr>
          <w:rFonts w:cs="Arial"/>
          <w:b/>
          <w:sz w:val="24"/>
          <w:szCs w:val="24"/>
          <w:shd w:val="clear" w:color="auto" w:fill="FFFFFF"/>
        </w:rPr>
        <w:t>12,240</w:t>
      </w:r>
      <w:r w:rsidR="000E31FC">
        <w:rPr>
          <w:rFonts w:cs="Arial"/>
          <w:b/>
          <w:sz w:val="24"/>
          <w:szCs w:val="24"/>
          <w:shd w:val="clear" w:color="auto" w:fill="FFFFFF"/>
        </w:rPr>
        <w:t>)</w:t>
      </w:r>
      <w:r w:rsidRPr="002E6800">
        <w:rPr>
          <w:rFonts w:cs="Arial"/>
          <w:b/>
          <w:sz w:val="24"/>
          <w:szCs w:val="24"/>
          <w:shd w:val="clear" w:color="auto" w:fill="FFFFFF"/>
        </w:rPr>
        <w:t>.</w:t>
      </w:r>
    </w:p>
    <w:p w:rsidR="002E6800" w:rsidRPr="002E6800" w:rsidRDefault="002E6800"/>
    <w:tbl>
      <w:tblPr>
        <w:tblW w:w="16567" w:type="dxa"/>
        <w:tblInd w:w="-459" w:type="dxa"/>
        <w:tblLook w:val="04A0" w:firstRow="1" w:lastRow="0" w:firstColumn="1" w:lastColumn="0" w:noHBand="0" w:noVBand="1"/>
      </w:tblPr>
      <w:tblGrid>
        <w:gridCol w:w="986"/>
        <w:gridCol w:w="953"/>
        <w:gridCol w:w="472"/>
        <w:gridCol w:w="476"/>
        <w:gridCol w:w="282"/>
        <w:gridCol w:w="500"/>
        <w:gridCol w:w="678"/>
        <w:gridCol w:w="757"/>
        <w:gridCol w:w="662"/>
        <w:gridCol w:w="756"/>
        <w:gridCol w:w="236"/>
        <w:gridCol w:w="500"/>
        <w:gridCol w:w="678"/>
        <w:gridCol w:w="770"/>
        <w:gridCol w:w="581"/>
        <w:gridCol w:w="650"/>
        <w:gridCol w:w="236"/>
        <w:gridCol w:w="500"/>
        <w:gridCol w:w="678"/>
        <w:gridCol w:w="710"/>
        <w:gridCol w:w="662"/>
        <w:gridCol w:w="650"/>
        <w:gridCol w:w="236"/>
        <w:gridCol w:w="662"/>
        <w:gridCol w:w="814"/>
        <w:gridCol w:w="739"/>
        <w:gridCol w:w="743"/>
      </w:tblGrid>
      <w:tr w:rsidR="002E6800" w:rsidRPr="00A90C70" w:rsidTr="00FA6265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Marker Nam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earest Gene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E/A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EAF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β (SEM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P value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Di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EAF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β (SEM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P valu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Di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EAF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β (SEM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P value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Di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EAF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β (SEM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P valu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2E6800" w:rsidRPr="00A90C70" w:rsidTr="00FA6265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E6800" w:rsidRPr="00A90C70" w:rsidTr="00FA6265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680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6800" w:rsidRPr="005F5CAF" w:rsidRDefault="0007694F" w:rsidP="002E68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SOUTH</w:t>
            </w:r>
            <w:r w:rsidR="002E6800" w:rsidRPr="005F5CA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 xml:space="preserve"> ASIANS </w:t>
            </w:r>
            <w:r w:rsidR="002E680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DISCOVER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6800" w:rsidRPr="005F5CAF" w:rsidRDefault="0007694F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SOUTH</w:t>
            </w:r>
            <w:r w:rsidR="002E6800" w:rsidRPr="005F5CA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 xml:space="preserve"> ASIANS </w:t>
            </w:r>
            <w:r w:rsidR="002E680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REPLICA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6800" w:rsidRPr="005F5CAF" w:rsidRDefault="0007694F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SOUTH</w:t>
            </w:r>
            <w:r w:rsidR="002E6800" w:rsidRPr="005F5CA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 xml:space="preserve"> ASIANS </w:t>
            </w:r>
            <w:r w:rsidR="002E680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6800" w:rsidRPr="005F5CAF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EUROPEAN REPORTED</w:t>
            </w:r>
          </w:p>
        </w:tc>
      </w:tr>
      <w:tr w:rsidR="002E6800" w:rsidRPr="00A90C70" w:rsidTr="00FA6265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bookmarkStart w:id="0" w:name="_GoBack" w:colFirst="1" w:colLast="1"/>
            <w:r w:rsidRPr="00A90C7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s949169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072429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72429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RSPO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/C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9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11 (0.012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5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,3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49 (0.038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0E-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92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06 (0.01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0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,24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4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8E-4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3,582</w:t>
            </w:r>
          </w:p>
        </w:tc>
      </w:tr>
      <w:tr w:rsidR="002E6800" w:rsidRPr="00A90C70" w:rsidTr="00FA6265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s690528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072429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72429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VEGFA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/G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9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14 (0.018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2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,3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6 (0.051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.1E-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92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13 (0.017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2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,24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3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9E-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5,430</w:t>
            </w:r>
          </w:p>
        </w:tc>
      </w:tr>
      <w:tr w:rsidR="002E6800" w:rsidRPr="00A90C70" w:rsidTr="00FA6265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s98422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072429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72429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TBX15-WARS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/C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9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32 (0.012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6E-0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,3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29 (0.035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2E-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92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32 (0.01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8E-0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,24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3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.7E-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9,623</w:t>
            </w:r>
          </w:p>
        </w:tc>
      </w:tr>
      <w:tr w:rsidR="002E6800" w:rsidRPr="00A90C70" w:rsidTr="00FA6265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s105514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072429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72429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NFE2L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/C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9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18 (0.012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3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,3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48 (0.036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8E-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92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11 (0.01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2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,24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E-2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3,636</w:t>
            </w:r>
          </w:p>
        </w:tc>
      </w:tr>
      <w:tr w:rsidR="002E6800" w:rsidRPr="00A90C70" w:rsidTr="00FA6265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s1019525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072429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72429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GRB1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/C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9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05 (0.013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.0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,3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4 (0.040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.3E-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92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04 (0.01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.4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,24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3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1E-2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2,449</w:t>
            </w:r>
          </w:p>
        </w:tc>
      </w:tr>
      <w:tr w:rsidR="002E6800" w:rsidRPr="00A90C70" w:rsidTr="00FA6265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s484656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072429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72429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LYPLAL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/T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9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8 (0.014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6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,3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15 (0.047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.5E-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92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6 (0.013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4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,24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3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9E-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1,820</w:t>
            </w:r>
          </w:p>
        </w:tc>
      </w:tr>
      <w:tr w:rsidR="002E6800" w:rsidRPr="00A90C70" w:rsidTr="00FA6265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s10117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072429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72429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DNM3-PIGC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/A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9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28 (0.012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8E-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,3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31 (0.035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8E-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92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22 (0.01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1E-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,24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2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.5E-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2,018</w:t>
            </w:r>
          </w:p>
        </w:tc>
      </w:tr>
      <w:tr w:rsidR="002E6800" w:rsidRPr="00A90C70" w:rsidTr="00FA6265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s71831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072429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72429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ITPR2-SSPN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/A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9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3 (0.014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.1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,3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02 (0.043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7E-0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92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13 (0.013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3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,24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E-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7,503</w:t>
            </w:r>
          </w:p>
        </w:tc>
      </w:tr>
      <w:tr w:rsidR="002E6800" w:rsidRPr="00A90C70" w:rsidTr="00FA6265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s129442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072429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72429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LY8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/T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9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07 (0.039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.5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,3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142 (0.242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6E-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9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11 (0.038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.5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,71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2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8E-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2,189</w:t>
            </w:r>
          </w:p>
        </w:tc>
      </w:tr>
      <w:tr w:rsidR="002E6800" w:rsidRPr="00A90C70" w:rsidTr="00FA6265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s144351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072429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72429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HOXC1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/C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9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2 (0.013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.0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,3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58 (0.038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3E-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92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7 (0.01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4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,24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3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4E-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2,353</w:t>
            </w:r>
          </w:p>
        </w:tc>
      </w:tr>
      <w:tr w:rsidR="002E6800" w:rsidRPr="00A90C70" w:rsidTr="00FA6265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s48230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072429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72429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ZNRF3-KREMEN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/G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9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09 (0.012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8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,3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43 (0.038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6E-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92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04 (0.01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.4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,24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2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E-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,911</w:t>
            </w:r>
          </w:p>
        </w:tc>
      </w:tr>
      <w:tr w:rsidR="002E6800" w:rsidRPr="00A90C70" w:rsidTr="00FA6265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s678461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072429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72429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NISCH-STAB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/C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9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37 (0.03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1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,3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4 (0.091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.7E-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92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33 (0.028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4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,24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4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8E-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9,028</w:t>
            </w:r>
          </w:p>
        </w:tc>
      </w:tr>
      <w:tr w:rsidR="002E6800" w:rsidRPr="00A90C70" w:rsidTr="00FA6265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s686168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072429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72429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CPEB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/G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9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7 (0.017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7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,3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11 (0.054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.4E-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92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8 (0.016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4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,24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9E-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5,722</w:t>
            </w:r>
          </w:p>
        </w:tc>
      </w:tr>
      <w:tr w:rsidR="002E6800" w:rsidRPr="00A90C70" w:rsidTr="00FA6265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s679573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072429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72429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ADAMTS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/T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9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02 (0.014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.6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,3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121 (0.038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4E-0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92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16 (0.013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2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,24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2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E+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4,480</w:t>
            </w:r>
          </w:p>
        </w:tc>
      </w:tr>
      <w:tr w:rsidR="002E6800" w:rsidRPr="00A90C70" w:rsidTr="00FA6265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rs476521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072429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</w:pPr>
            <w:r w:rsidRPr="00072429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CCDC9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/A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2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05 (0.015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7.2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0,0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 (0.044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.8E-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92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5 (0.01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.2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,92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66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28 (0.004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6E-1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09,807</w:t>
            </w:r>
          </w:p>
        </w:tc>
      </w:tr>
      <w:tr w:rsidR="002E6800" w:rsidRPr="00A90C70" w:rsidTr="00FA6265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rs97901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072429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</w:pPr>
            <w:r w:rsidRPr="00072429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BMP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/C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2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17 (0.012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7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0,0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35 (0.035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1E-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92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19 (0.01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,92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342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27 (0.004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.3E-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09,941</w:t>
            </w:r>
          </w:p>
        </w:tc>
      </w:tr>
      <w:tr w:rsidR="002E6800" w:rsidRPr="00A90C70" w:rsidTr="00FA6265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rs174511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072429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</w:pPr>
            <w:r w:rsidRPr="00072429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LEKR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/C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2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10 (0.014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4.9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9,5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27 (0.040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0E-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92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12 (0.013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9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,42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614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26 (0.004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1E-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07,795</w:t>
            </w:r>
          </w:p>
        </w:tc>
      </w:tr>
      <w:tr w:rsidR="002E6800" w:rsidRPr="00A90C70" w:rsidTr="00FA6265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rs40817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072429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</w:pPr>
            <w:r w:rsidRPr="00072429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CEBPA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G/A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2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31 (0.031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.1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9,5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30 (0.084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.2E-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92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24 (0.029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1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,42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851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35 (0.005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7.4E-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07,418</w:t>
            </w:r>
          </w:p>
        </w:tc>
      </w:tr>
      <w:tr w:rsidR="002E6800" w:rsidRPr="00A90C70" w:rsidTr="00FA6265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rs464640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072429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</w:pPr>
            <w:r w:rsidRPr="00072429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PEMT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G/A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2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0.031 (0.019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0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95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73 (0.051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E-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92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36 (0.018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1E-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,42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665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27 (0.004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4E-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98,196</w:t>
            </w:r>
          </w:p>
        </w:tc>
      </w:tr>
      <w:tr w:rsidR="002E6800" w:rsidRPr="00A90C70" w:rsidTr="00FA6265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rs1267955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072429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</w:pPr>
            <w:r w:rsidRPr="00072429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MSC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G/T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2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21 (0.012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9.0E-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0,0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15 (0.036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8E-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92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17 (0.01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4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,92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247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27 (0.004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1E-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03,826</w:t>
            </w:r>
          </w:p>
        </w:tc>
      </w:tr>
      <w:tr w:rsidR="002E6800" w:rsidRPr="00A90C70" w:rsidTr="00FA6265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rs775974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072429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</w:pPr>
            <w:r w:rsidRPr="00072429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BTNL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/T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2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0.005 (0.013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7.0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9,5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29 (0.038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4E-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52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01 (0.01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.0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,03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51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23 (0.003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4.4E-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08,263</w:t>
            </w:r>
          </w:p>
        </w:tc>
      </w:tr>
      <w:tr w:rsidR="002E6800" w:rsidRPr="00A90C70" w:rsidTr="00FA6265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rs609058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072429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</w:pPr>
            <w:r w:rsidRPr="00072429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EYA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/G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2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0.015 (0.013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5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9,5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13 (0.035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.1E-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92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12 (0.01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5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,42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22 (0.003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6.2E-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09,435</w:t>
            </w:r>
          </w:p>
        </w:tc>
      </w:tr>
      <w:tr w:rsidR="002E6800" w:rsidRPr="00A90C70" w:rsidTr="00FA6265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lastRenderedPageBreak/>
              <w:t>rs144037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072429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</w:pPr>
            <w:r w:rsidRPr="00072429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SMAD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/T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2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09 (0.014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.3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0,0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23 (0.041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7E-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92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5 (0.013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8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,92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709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24 (0.004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1E-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07,447</w:t>
            </w:r>
          </w:p>
        </w:tc>
      </w:tr>
      <w:tr w:rsidR="002E6800" w:rsidRPr="00A90C70" w:rsidTr="00FA6265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rs780158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072429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</w:pPr>
            <w:r w:rsidRPr="00072429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HOXA1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/C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2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242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27 (0.004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.7E-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95,215</w:t>
            </w:r>
          </w:p>
        </w:tc>
      </w:tr>
      <w:tr w:rsidR="002E6800" w:rsidRPr="00A90C70" w:rsidTr="00FA6265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rs156913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072429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</w:pPr>
            <w:r w:rsidRPr="00072429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CALCRL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/G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2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10 (0.012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4.0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0,0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15 (0.035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8E-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92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8 (0.01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1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,92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529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21 (0.003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.6E-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09,906</w:t>
            </w:r>
          </w:p>
        </w:tc>
      </w:tr>
      <w:tr w:rsidR="002E6800" w:rsidRPr="00A90C70" w:rsidTr="00FA6265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rs90593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072429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</w:pPr>
            <w:r w:rsidRPr="00072429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DCST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/C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2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03 (0.017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8.6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9,5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21 (0.049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6E-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92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0 (0.016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.9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,42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742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25 (0.004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7.3E-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07,867</w:t>
            </w:r>
          </w:p>
        </w:tc>
      </w:tr>
      <w:tr w:rsidR="002E6800" w:rsidRPr="00A90C70" w:rsidTr="00FA6265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rs1260850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072429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</w:pPr>
            <w:r w:rsidRPr="00072429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JUND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/G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2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28 (0.013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7E-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0,0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44 (0.037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3E-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92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21 (0.01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.7E-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,92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35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22 (0.004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8.8E-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09,990</w:t>
            </w:r>
          </w:p>
        </w:tc>
      </w:tr>
      <w:tr w:rsidR="002E6800" w:rsidRPr="00A90C70" w:rsidTr="00FA6265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rs804254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072429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</w:pPr>
            <w:r w:rsidRPr="00072429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KLF1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/T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2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17 (0.016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7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9,5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98 (0.044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6E-0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92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26 (0.01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.5E-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,42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782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26 (0.004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2E-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08,255</w:t>
            </w:r>
          </w:p>
        </w:tc>
      </w:tr>
      <w:tr w:rsidR="002E6800" w:rsidRPr="00A90C70" w:rsidTr="00FA6265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rs138516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072429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</w:pPr>
            <w:r w:rsidRPr="00072429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MEIS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G/A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2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19 (0.016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2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0,0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49 (0.048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0E-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92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22 (0.01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4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,92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147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29 (0.005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9E-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06,619</w:t>
            </w:r>
          </w:p>
        </w:tc>
      </w:tr>
      <w:tr w:rsidR="002E6800" w:rsidRPr="00A90C70" w:rsidTr="00FA6265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rs1091938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072429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</w:pPr>
            <w:r w:rsidRPr="00072429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GORAB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/A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2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03 (0.014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8.3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9,5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33 (0.041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1E-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92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6 (0.013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4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,42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722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24 (0.004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.2E-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81,049</w:t>
            </w:r>
          </w:p>
        </w:tc>
      </w:tr>
      <w:tr w:rsidR="002E6800" w:rsidRPr="00A90C70" w:rsidTr="00FA6265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rs1080459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072429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</w:pPr>
            <w:r w:rsidRPr="00072429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PLXND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/C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2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05 (0.013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6.7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0,0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07 (0.037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.5E-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92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4 (0.01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.3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,92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79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25 (0.004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6.6E-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09,921</w:t>
            </w:r>
          </w:p>
        </w:tc>
      </w:tr>
      <w:tr w:rsidR="002E6800" w:rsidRPr="00A90C70" w:rsidTr="00FA6265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rs803060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072429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</w:pPr>
            <w:r w:rsidRPr="00072429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RFX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/G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2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0.007 (0.014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6.0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0,0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10 (0.042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.2E-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92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08 (0.013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7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,92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141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30 (0.005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8.8E-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08,374</w:t>
            </w:r>
          </w:p>
        </w:tc>
      </w:tr>
      <w:tr w:rsidR="002E6800" w:rsidRPr="00A90C70" w:rsidTr="00FA6265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rs1099143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072429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</w:pPr>
            <w:r w:rsidRPr="00072429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ABCA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/C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2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03 (0.021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8.9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0,0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40 (0.065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4E-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92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7 (0.02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.5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,92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113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31 (0.005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0E-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09,941</w:t>
            </w:r>
          </w:p>
        </w:tc>
      </w:tr>
      <w:tr w:rsidR="002E6800" w:rsidRPr="00A90C70" w:rsidTr="00FA6265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rs22433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072429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</w:pPr>
            <w:r w:rsidRPr="00072429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GDF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G/A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2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12 (0.013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.2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0,0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37 (0.039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4E-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92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8 (0.01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2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,92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623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20 (0.004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6E-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08,025</w:t>
            </w:r>
          </w:p>
        </w:tc>
      </w:tr>
      <w:tr w:rsidR="002E6800" w:rsidRPr="00A90C70" w:rsidTr="00FA6265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rs65563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072429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</w:pPr>
            <w:r w:rsidRPr="00072429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FGFR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/G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2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34 (0.013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6.3E-0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9,5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20 (0.036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7E-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92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28 (0.01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7E-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,42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357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22 (0.004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6E-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78,874</w:t>
            </w:r>
          </w:p>
        </w:tc>
      </w:tr>
      <w:tr w:rsidR="002E6800" w:rsidRPr="00A90C70" w:rsidTr="00FA6265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rs30308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072429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</w:pPr>
            <w:r w:rsidRPr="00072429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SPATA5-FGF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/G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2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19 (0.014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6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0,0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5 (0.039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.0E-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92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17 (0.013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7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,92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796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23 (0.004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.9E-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09,941</w:t>
            </w:r>
          </w:p>
        </w:tc>
      </w:tr>
      <w:tr w:rsidR="002E6800" w:rsidRPr="00A90C70" w:rsidTr="00FA6265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rs999132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072429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</w:pPr>
            <w:r w:rsidRPr="00072429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FAM13A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/C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2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02 (0.012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8.7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0,0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28 (0.036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4E-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92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01 (0.01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.3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,92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488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19 (0.003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4.5E-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09,925</w:t>
            </w:r>
          </w:p>
        </w:tc>
      </w:tr>
      <w:tr w:rsidR="002E6800" w:rsidRPr="00A90C70" w:rsidTr="00FA6265">
        <w:trPr>
          <w:trHeight w:val="315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rs1123169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072429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</w:pPr>
            <w:r w:rsidRPr="00072429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MACROD1-VEGFB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/G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2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41 (0.042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.2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9,50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68 (0.128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9E-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92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31 (0.04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4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,42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62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41 (0.008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4.5E-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98,072</w:t>
            </w:r>
          </w:p>
        </w:tc>
      </w:tr>
      <w:tr w:rsidR="002E6800" w:rsidRPr="00A90C70" w:rsidTr="00FA6265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072429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5F5CAF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F5CA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27/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5F5CAF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F5CA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19/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5F5CAF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F5CA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26/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A93FEF" w:rsidRPr="00A90C70" w:rsidTr="00FA6265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FEF" w:rsidRPr="00A90C70" w:rsidRDefault="00A93FEF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FEF" w:rsidRPr="00072429" w:rsidRDefault="00A93FEF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FEF" w:rsidRPr="00A90C70" w:rsidRDefault="00A93FEF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FEF" w:rsidRDefault="00A93FEF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FEF" w:rsidRPr="00A90C70" w:rsidRDefault="00A93FEF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FEF" w:rsidRPr="005F5CAF" w:rsidRDefault="00A93FEF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FEF" w:rsidRPr="00A90C70" w:rsidRDefault="00A93FEF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FEF" w:rsidRPr="005F5CAF" w:rsidRDefault="00A93FEF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FEF" w:rsidRPr="00A90C70" w:rsidRDefault="00A93FEF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FEF" w:rsidRPr="005F5CAF" w:rsidRDefault="00A93FEF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FEF" w:rsidRPr="00A90C70" w:rsidRDefault="00A93FEF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3FEF" w:rsidRDefault="00A93FEF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2E6800" w:rsidRPr="00A90C70" w:rsidTr="00FA6265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6800" w:rsidRPr="00072429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680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6800" w:rsidRPr="005F5CAF" w:rsidRDefault="0007694F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SOUTH</w:t>
            </w:r>
            <w:r w:rsidR="002E6800" w:rsidRPr="005F5CA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 xml:space="preserve"> ASIANS </w:t>
            </w:r>
            <w:r w:rsidR="002E680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 xml:space="preserve">WOMEN </w:t>
            </w:r>
            <w:r w:rsidR="002E6800" w:rsidRPr="005F5CA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LOLIPO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6800" w:rsidRPr="005F5CAF" w:rsidRDefault="0007694F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SOUTH</w:t>
            </w:r>
            <w:r w:rsidR="002E6800" w:rsidRPr="005F5CA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 xml:space="preserve"> ASIANS </w:t>
            </w:r>
            <w:r w:rsidR="002E680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WOMEN REPLICA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6800" w:rsidRPr="005F5CAF" w:rsidRDefault="0007694F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SOUTH</w:t>
            </w:r>
            <w:r w:rsidR="002E6800" w:rsidRPr="005F5CA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 xml:space="preserve"> ASIANS</w:t>
            </w:r>
            <w:r w:rsidR="002E680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 xml:space="preserve"> WOMEN</w:t>
            </w:r>
            <w:r w:rsidR="002E6800" w:rsidRPr="005F5CA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2E680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6800" w:rsidRPr="005F5CAF" w:rsidRDefault="00FA6265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EUROPEAN</w:t>
            </w:r>
            <w:r w:rsidR="002E680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 xml:space="preserve"> WOMEN REPORTED</w:t>
            </w:r>
          </w:p>
        </w:tc>
      </w:tr>
      <w:tr w:rsidR="002E6800" w:rsidRPr="00A90C70" w:rsidTr="00FA6265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s468485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072429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72429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PPARG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/G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0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88 (0.035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3E-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46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49 (0.055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7E-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48 (0.029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,36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3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2E-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6,472</w:t>
            </w:r>
          </w:p>
        </w:tc>
      </w:tr>
      <w:tr w:rsidR="002E6800" w:rsidRPr="00A90C70" w:rsidTr="00FA6265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s104784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072429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72429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HSD17B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/T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0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26 (0.039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1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46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71 (0.057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2E-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40 (0.03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1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,36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3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5E-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800" w:rsidRPr="00A90C70" w:rsidRDefault="002E6800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3,066</w:t>
            </w:r>
          </w:p>
        </w:tc>
      </w:tr>
      <w:tr w:rsidR="00C31217" w:rsidRPr="00A90C70" w:rsidTr="00FA6265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s783093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072429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72429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NKX2-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/G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2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73 (0.041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.3E-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4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62 (0.061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1E-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70 (0.03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1E-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,34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37 (0.005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E-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6,567</w:t>
            </w:r>
          </w:p>
        </w:tc>
      </w:tr>
      <w:tr w:rsidR="00C31217" w:rsidRPr="00A90C70" w:rsidTr="00FA6265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s968784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072429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72429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MAP3K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/G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2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18 (0.047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.1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4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25 (0.073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.3E-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05 (0.04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.9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,34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41 (0.006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8E-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5,897</w:t>
            </w:r>
          </w:p>
        </w:tc>
      </w:tr>
      <w:tr w:rsidR="00C31217" w:rsidRPr="00A90C70" w:rsidTr="00FA6265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s292597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072429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72429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CMIP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/C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2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51 (0.038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7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4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76 (0.054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E-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59 (0.03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6E-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,34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32 (0.005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4E-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5,431</w:t>
            </w:r>
          </w:p>
        </w:tc>
      </w:tr>
      <w:tr w:rsidR="00C31217" w:rsidRPr="00A90C70" w:rsidTr="00FA6265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s1245471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072429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72429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BCL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/C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2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43 (0.034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1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4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68 (0.051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8E-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51 (0.028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.3E-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,34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35 (0.006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E-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6,182</w:t>
            </w:r>
          </w:p>
        </w:tc>
      </w:tr>
      <w:tr w:rsidR="00C31217" w:rsidRPr="00A90C70" w:rsidTr="00FA6265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s806698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072429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72429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KCNJ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/G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2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6 (0.034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.7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4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24 (0.055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7E-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02 (0.029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.4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,34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26 (0.005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0E-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6,683</w:t>
            </w:r>
          </w:p>
        </w:tc>
      </w:tr>
      <w:tr w:rsidR="00C31217" w:rsidRPr="00A90C70" w:rsidTr="00FA6265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s791777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072429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72429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SFXN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/G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2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31 (0.036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8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4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62 (0.053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5E-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2 (0.03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.5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,34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27 (0.005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5E-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6,514</w:t>
            </w:r>
          </w:p>
        </w:tc>
      </w:tr>
      <w:tr w:rsidR="00C31217" w:rsidRPr="00A90C70" w:rsidTr="00FA6265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rs177689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072429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72429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HMGA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/T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2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55 (0.077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7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4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60 (0.098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E-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95 (0.06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,34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52 (0.009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8E-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,516</w:t>
            </w:r>
          </w:p>
        </w:tc>
      </w:tr>
      <w:tr w:rsidR="00C31217" w:rsidRPr="00A90C70" w:rsidTr="00FA6265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s380538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072429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72429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NMU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/G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2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19 (0.039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3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4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06 (0.057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1E-0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21 (0.03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1E-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,34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27 (0.005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6E-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6,226</w:t>
            </w:r>
          </w:p>
        </w:tc>
      </w:tr>
      <w:tr w:rsidR="00C31217" w:rsidRPr="00A90C70" w:rsidTr="00713BD3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s153469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072429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72429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SNX1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/A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2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87 (0.039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7E-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,44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 (0.061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.8E-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0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61 (0.033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2E-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,34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27 (0.005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4E-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0C7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1,643</w:t>
            </w:r>
          </w:p>
        </w:tc>
      </w:tr>
      <w:bookmarkEnd w:id="0"/>
      <w:tr w:rsidR="00C31217" w:rsidRPr="00A90C70" w:rsidTr="00713BD3">
        <w:trPr>
          <w:trHeight w:val="315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7/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7/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7/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31217" w:rsidRPr="00A90C70" w:rsidTr="00FA6265">
        <w:trPr>
          <w:trHeight w:val="315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217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31217" w:rsidRPr="005F5CAF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217" w:rsidRPr="005F5CAF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217" w:rsidRPr="005F5CAF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217" w:rsidRPr="00A90C70" w:rsidRDefault="00C31217" w:rsidP="00FA62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2E6800" w:rsidRDefault="002E6800" w:rsidP="002E6800">
      <w:pPr>
        <w:spacing w:after="0" w:line="240" w:lineRule="auto"/>
        <w:jc w:val="both"/>
        <w:rPr>
          <w:rFonts w:cs="Arial"/>
          <w:b/>
          <w:szCs w:val="20"/>
        </w:rPr>
      </w:pPr>
      <w:r>
        <w:rPr>
          <w:rFonts w:cs="Arial"/>
          <w:b/>
          <w:szCs w:val="20"/>
        </w:rPr>
        <w:t xml:space="preserve">Discovery </w:t>
      </w:r>
      <w:r w:rsidRPr="002E6800">
        <w:rPr>
          <w:rFonts w:cs="Arial"/>
          <w:b/>
          <w:szCs w:val="20"/>
        </w:rPr>
        <w:t>– LOLIPOP Study; Replication</w:t>
      </w:r>
      <w:r>
        <w:rPr>
          <w:rFonts w:cs="Arial"/>
          <w:b/>
          <w:szCs w:val="20"/>
        </w:rPr>
        <w:t xml:space="preserve"> </w:t>
      </w:r>
      <w:r w:rsidRPr="002E6800">
        <w:rPr>
          <w:rFonts w:cs="Arial"/>
          <w:b/>
          <w:szCs w:val="20"/>
        </w:rPr>
        <w:t>– Sikh Diabetes Study</w:t>
      </w:r>
      <w:r>
        <w:rPr>
          <w:rFonts w:cs="Arial"/>
          <w:b/>
          <w:szCs w:val="20"/>
        </w:rPr>
        <w:t xml:space="preserve"> </w:t>
      </w:r>
      <w:r w:rsidRPr="002E6800">
        <w:rPr>
          <w:rFonts w:cs="Arial"/>
          <w:b/>
          <w:szCs w:val="20"/>
        </w:rPr>
        <w:t>(</w:t>
      </w:r>
      <w:r w:rsidR="00C11CC0">
        <w:rPr>
          <w:rFonts w:cs="Arial"/>
          <w:b/>
          <w:szCs w:val="20"/>
        </w:rPr>
        <w:t>25</w:t>
      </w:r>
      <w:r w:rsidRPr="002E6800">
        <w:rPr>
          <w:rFonts w:cs="Arial"/>
          <w:b/>
          <w:szCs w:val="20"/>
        </w:rPr>
        <w:t>)</w:t>
      </w:r>
      <w:r>
        <w:rPr>
          <w:rFonts w:cs="Arial"/>
          <w:b/>
          <w:szCs w:val="20"/>
        </w:rPr>
        <w:t xml:space="preserve"> and</w:t>
      </w:r>
      <w:r w:rsidRPr="002E6800">
        <w:rPr>
          <w:rFonts w:cs="Arial"/>
          <w:b/>
          <w:szCs w:val="20"/>
        </w:rPr>
        <w:t xml:space="preserve"> Mauritius Study (</w:t>
      </w:r>
      <w:r w:rsidR="00C11CC0">
        <w:rPr>
          <w:rFonts w:cs="Arial"/>
          <w:b/>
          <w:szCs w:val="20"/>
        </w:rPr>
        <w:t>28</w:t>
      </w:r>
      <w:r w:rsidRPr="002E6800">
        <w:rPr>
          <w:rFonts w:cs="Arial"/>
          <w:b/>
          <w:szCs w:val="20"/>
        </w:rPr>
        <w:t>)</w:t>
      </w:r>
      <w:r>
        <w:rPr>
          <w:rFonts w:cs="Arial"/>
          <w:b/>
          <w:szCs w:val="20"/>
        </w:rPr>
        <w:t xml:space="preserve"> combined; Reported – </w:t>
      </w:r>
      <w:r w:rsidRPr="002E6800">
        <w:rPr>
          <w:rFonts w:cs="Arial"/>
          <w:b/>
          <w:szCs w:val="20"/>
        </w:rPr>
        <w:t>Europeans, GIANT consortium meta-analysis data (20)</w:t>
      </w:r>
      <w:r>
        <w:rPr>
          <w:rFonts w:cs="Arial"/>
          <w:b/>
          <w:szCs w:val="20"/>
        </w:rPr>
        <w:t>.</w:t>
      </w:r>
    </w:p>
    <w:p w:rsidR="002E6800" w:rsidRPr="00AD0533" w:rsidRDefault="002E6800" w:rsidP="002E6800">
      <w:pPr>
        <w:spacing w:after="0" w:line="240" w:lineRule="auto"/>
        <w:jc w:val="both"/>
        <w:rPr>
          <w:rFonts w:cs="Arial"/>
          <w:b/>
          <w:szCs w:val="20"/>
        </w:rPr>
      </w:pPr>
      <w:r w:rsidRPr="00AD0533">
        <w:rPr>
          <w:rFonts w:cs="Arial"/>
          <w:b/>
          <w:szCs w:val="20"/>
        </w:rPr>
        <w:t xml:space="preserve">Abbreviations: </w:t>
      </w:r>
      <w:r>
        <w:rPr>
          <w:rFonts w:cs="Arial"/>
          <w:b/>
          <w:szCs w:val="20"/>
        </w:rPr>
        <w:t xml:space="preserve"> </w:t>
      </w:r>
      <w:r w:rsidRPr="00AD0533">
        <w:rPr>
          <w:rFonts w:cs="Arial"/>
          <w:b/>
          <w:szCs w:val="20"/>
        </w:rPr>
        <w:t>E/A – effect and alternative alleles; EAF - effect allele frequencies; β (SEM) - β coefficients (standard error of mean) per change of WHR-increasing allele on WHR (</w:t>
      </w:r>
      <w:r w:rsidRPr="00AD0533">
        <w:rPr>
          <w:rFonts w:eastAsia="Times New Roman" w:cs="Arial"/>
          <w:b/>
          <w:bCs/>
          <w:color w:val="000000"/>
          <w:szCs w:val="20"/>
          <w:lang w:eastAsia="en-GB"/>
        </w:rPr>
        <w:t>adjusted for BMI</w:t>
      </w:r>
      <w:r w:rsidRPr="00AD0533">
        <w:rPr>
          <w:rFonts w:cs="Arial"/>
          <w:b/>
          <w:szCs w:val="20"/>
        </w:rPr>
        <w:t xml:space="preserve">, inverse normal transformed ranked scale); P value - for association with WHR; Dir - direction of effect allele compared to reported European results.  </w:t>
      </w:r>
    </w:p>
    <w:p w:rsidR="002E6800" w:rsidRDefault="002E6800"/>
    <w:sectPr w:rsidR="002E6800" w:rsidSect="00A90C7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0C70"/>
    <w:rsid w:val="000072BC"/>
    <w:rsid w:val="00072429"/>
    <w:rsid w:val="0007694F"/>
    <w:rsid w:val="000E31FC"/>
    <w:rsid w:val="002E6800"/>
    <w:rsid w:val="005F5CAF"/>
    <w:rsid w:val="008F1E99"/>
    <w:rsid w:val="00A90C70"/>
    <w:rsid w:val="00A93FEF"/>
    <w:rsid w:val="00B12AC7"/>
    <w:rsid w:val="00C11CC0"/>
    <w:rsid w:val="00C31217"/>
    <w:rsid w:val="00FA6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566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07</Words>
  <Characters>8021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iser</dc:creator>
  <cp:lastModifiedBy>Bruiser</cp:lastModifiedBy>
  <cp:revision>2</cp:revision>
  <cp:lastPrinted>2015-12-13T15:25:00Z</cp:lastPrinted>
  <dcterms:created xsi:type="dcterms:W3CDTF">2016-04-06T09:57:00Z</dcterms:created>
  <dcterms:modified xsi:type="dcterms:W3CDTF">2016-04-06T09:57:00Z</dcterms:modified>
</cp:coreProperties>
</file>